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bookmarkStart w:id="0" w:name="_Hlk80783915"/>
      <w:bookmarkEnd w:id="0"/>
      <w:r>
        <w:rPr>
          <w:b/>
          <w:bCs/>
        </w:rPr>
        <w:t>Supplementary Data</w:t>
      </w:r>
    </w:p>
    <w:p>
      <w:pPr>
        <w:pStyle w:val="Normal"/>
        <w:spacing w:lineRule="auto" w:line="480"/>
        <w:rPr>
          <w:b/>
          <w:b/>
          <w:bCs/>
        </w:rPr>
      </w:pPr>
      <w:r>
        <w:rPr/>
        <w:t>Patients were categorized into Aβ+ and Aβ- groups based on their CSF phosphorylated tau181 (p-tau181) levels. CSF p-tau181 was measured with a Lumipulse immunoassay (Fujirebio, Belgium) and used to define an Aβ+ profile, which was classified according to a CSF p-tau181 level of =&gt; 57 pg/ml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upplementary Results </w:t>
      </w:r>
    </w:p>
    <w:tbl>
      <w:tblPr>
        <w:tblW w:w="1011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2032"/>
        <w:gridCol w:w="2033"/>
        <w:gridCol w:w="2032"/>
        <w:gridCol w:w="929"/>
      </w:tblGrid>
      <w:tr>
        <w:trPr>
          <w:trHeight w:val="277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β- profile</w:t>
            </w:r>
          </w:p>
        </w:tc>
        <w:tc>
          <w:tcPr>
            <w:tcW w:w="20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_Hlk159603508"/>
            <w:r>
              <w:rPr>
                <w:b/>
                <w:bCs/>
                <w:color w:val="000000"/>
                <w:sz w:val="20"/>
                <w:szCs w:val="20"/>
              </w:rPr>
              <w:t xml:space="preserve">Aβ+ </w:t>
            </w:r>
            <w:bookmarkEnd w:id="1"/>
            <w:r>
              <w:rPr>
                <w:b/>
                <w:bCs/>
                <w:color w:val="000000"/>
                <w:sz w:val="20"/>
                <w:szCs w:val="20"/>
              </w:rPr>
              <w:t>profile</w:t>
            </w:r>
          </w:p>
        </w:tc>
        <w:tc>
          <w:tcPr>
            <w:tcW w:w="20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92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(n= 51)</w:t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(n= 60)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(n= 111)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age at LP, years (IQR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 (60.3-72.0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 (60.0-71.0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 (60.0-72.0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Category (years):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59, N (%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21.6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0.0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0.7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64, N (%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5.5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6.7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0.7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69, N (%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7.7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6.7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22.5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-74, N (%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5.5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1.7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23.4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-79, N (%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9.8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5.0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2.6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8 (35.3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50.0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43.2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SE, median (IQR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27 (24-29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17-26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20-28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β+  CSF core biomarkers (Lumipulse):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SF p-tau181, median (IQR; pg/ml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3 (29.1-45.4)</w:t>
            </w:r>
          </w:p>
        </w:tc>
        <w:tc>
          <w:tcPr>
            <w:tcW w:w="20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7.8 (83.3-191.0)</w:t>
            </w:r>
          </w:p>
        </w:tc>
        <w:tc>
          <w:tcPr>
            <w:tcW w:w="20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3 (41.6-140.3)</w:t>
            </w:r>
          </w:p>
        </w:tc>
        <w:tc>
          <w:tcPr>
            <w:tcW w:w="9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77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F p-tau217, median (IQR; pg/ml)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 (5.6-9.2)</w:t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2.4 (37.2-108.7)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4 (8.1-</w:t>
            </w:r>
            <w:r>
              <w:rPr/>
              <w:t xml:space="preserve"> </w:t>
            </w:r>
            <w:r>
              <w:rPr>
                <w:color w:val="000000"/>
                <w:sz w:val="21"/>
                <w:szCs w:val="21"/>
              </w:rPr>
              <w:t>74.5)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76860</wp:posOffset>
                </wp:positionH>
                <wp:positionV relativeFrom="paragraph">
                  <wp:posOffset>3633470</wp:posOffset>
                </wp:positionV>
                <wp:extent cx="6716395" cy="278701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6395" cy="2787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 xml:space="preserve">Supplementary Tabl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 xml:space="preserve"> SEQ Tabl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>: Participant characteristics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Data are expressed as median (M) and interquartile range (IQR) [age at LP, years, MMSE, AD CSF core biomarkers] or number of participants (n) and percentage (%) [sex].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β+ profile was defined by a CSF p-tau181 of =&gt; 57 pg/ml (Lumipulse G600II, Fujirebio). P-values tested the difference between Aβ+/- core biomarkers profile groups and were computed with a Mann-Whitney U test (age at LP, MMSE, AD CSF core biomarkers), or a chi-square (sex).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linical diagnoses of the Aβ-group (n =51: 4 bvFTD, 1 chronic fatigue syndrome, 1 Depressive Disorder, 1 LBD, 3 FTD, 2 FCD, 2 MCI, 1 Meningioma, 3 Mood-related disorder, 1 unclassifiable dementia, 3 non-degenerative condition, 1 NPH, 1 PD Dementia, 5 PNFA, 1 PPA, 1 CBS, 1 PSP, 6 semantic dementia, 11 SCD, 1 diagnosis not recorded, 1 VCID          </w:t>
                              <w:tab/>
                              <w:tab/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linical diagnoses of the Aβ+ group (n = 60: 25 AD dementia, 1 Generalised Anxiety Disorder, 1 Autoimmune Disorder, 1 BPAD, 5 EO AD dementia, 2 FTD, 8 LPA, 2 MCI, 2 Non-degenerative condition, 6 PCA, 2 PNFA, 1 PPA, 1 SCD, 3 VCID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Caption"/>
                              <w:rPr/>
                            </w:pPr>
                            <w:r>
                              <w:rPr>
                                <w:b w:val="false"/>
                                <w:bCs w:val="false"/>
                              </w:rPr>
                              <w:t>Abbreviations: Aβ, amyloid beta; AD, Alzheimer’s disease; bvFTD, behavioral variant of Frontotemporal dementia; BPAD, bipolar affective disorder; CBS, corticobasal syndrome; CDR, Clinical Dementia Rating; CSF, cerebrospinal fluid; EO AD Dementia, early onset AD dementia ; FTD, Frontotemporal dementia; FCD, functional cognitive disorder; LBD, lewy body dementia; LPA, logopenic progressive aphasia; MCI, mild cognitive impairment; MMSE, Mini-Mental State Examination; ; NPH, normal pressure hydrocephalus; PD dementia; Parkinson’s disease dementia; PCA, posterior cortical atrophy; PNFA, progressive non-fluent aphasia; PPA, primary progressive aphasia; PSP, progressive supranuclear palsy; p-tau181, tau phosphorylated at threonine 181; SCD, subjective cognitive decline; VCID, vascular cognitive impairment and dementia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8.85pt;height:219.45pt;mso-wrap-distance-left:9pt;mso-wrap-distance-right:9pt;mso-wrap-distance-top:0pt;mso-wrap-distance-bottom:0pt;margin-top:286.1pt;mso-position-vertical-relative:text;margin-left:21.8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 xml:space="preserve">Supplementary Tabl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 xml:space="preserve"> SEQ Tabl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/>
                        <w:t>: Participant characteristics</w:t>
                      </w:r>
                    </w:p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Data are expressed as median (M) and interquartile range (IQR) [age at LP, years, MMSE, AD CSF core biomarkers] or number of participants (n) and percentage (%) [sex]. </w:t>
                      </w:r>
                    </w:p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β+ profile was defined by a CSF p-tau181 of =&gt; 57 pg/ml (Lumipulse G600II, Fujirebio). P-values tested the difference between Aβ+/- core biomarkers profile groups and were computed with a Mann-Whitney U test (age at LP, MMSE, AD CSF core biomarkers), or a chi-square (sex).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linical diagnoses of the Aβ-group (n =51: 4 bvFTD, 1 chronic fatigue syndrome, 1 Depressive Disorder, 1 LBD, 3 FTD, 2 FCD, 2 MCI, 1 Meningioma, 3 Mood-related disorder, 1 unclassifiable dementia, 3 non-degenerative condition, 1 NPH, 1 PD Dementia, 5 PNFA, 1 PPA, 1 CBS, 1 PSP, 6 semantic dementia, 11 SCD, 1 diagnosis not recorded, 1 VCID          </w:t>
                        <w:tab/>
                        <w:tab/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linical diagnoses of the Aβ+ group (n = 60: 25 AD dementia, 1 Generalised Anxiety Disorder, 1 Autoimmune Disorder, 1 BPAD, 5 EO AD dementia, 2 FTD, 8 LPA, 2 MCI, 2 Non-degenerative condition, 6 PCA, 2 PNFA, 1 PPA, 1 SCD, 3 VCID </w:t>
                      </w:r>
                    </w:p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Caption"/>
                        <w:rPr/>
                      </w:pPr>
                      <w:r>
                        <w:rPr>
                          <w:b w:val="false"/>
                          <w:bCs w:val="false"/>
                        </w:rPr>
                        <w:t>Abbreviations: Aβ, amyloid beta; AD, Alzheimer’s disease; bvFTD, behavioral variant of Frontotemporal dementia; BPAD, bipolar affective disorder; CBS, corticobasal syndrome; CDR, Clinical Dementia Rating; CSF, cerebrospinal fluid; EO AD Dementia, early onset AD dementia ; FTD, Frontotemporal dementia; FCD, functional cognitive disorder; LBD, lewy body dementia; LPA, logopenic progressive aphasia; MCI, mild cognitive impairment; MMSE, Mini-Mental State Examination; ; NPH, normal pressure hydrocephalus; PD dementia; Parkinson’s disease dementia; PCA, posterior cortical atrophy; PNFA, progressive non-fluent aphasia; PPA, primary progressive aphasia; PSP, progressive supranuclear palsy; p-tau181, tau phosphorylated at threonine 181; SCD, subjective cognitive decline; VCID, vascular cognitive impairment and dementia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463550</wp:posOffset>
                </wp:positionH>
                <wp:positionV relativeFrom="paragraph">
                  <wp:posOffset>4940935</wp:posOffset>
                </wp:positionV>
                <wp:extent cx="6683375" cy="20955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337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6.25pt;height:1.65pt;mso-wrap-distance-left:9pt;mso-wrap-distance-right:9pt;mso-wrap-distance-top:0pt;mso-wrap-distance-bottom:0pt;margin-top:389.05pt;mso-position-vertical-relative:text;margin-left:36.5pt;mso-position-horizontal-relative:page">
                <v:fill opacity="0f"/>
                <v:textbox inset="0in,0in,0in,0in">
                  <w:txbxContent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420"/>
        <w:gridCol w:w="1420"/>
        <w:gridCol w:w="1420"/>
        <w:gridCol w:w="1130"/>
        <w:gridCol w:w="992"/>
        <w:gridCol w:w="992"/>
        <w:gridCol w:w="993"/>
      </w:tblGrid>
      <w:tr>
        <w:trPr>
          <w:trHeight w:val="7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36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SF AD CSF Profile (p-tau181 of =&gt; 57 pg/ml)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sma biomarker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β- CSF profil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β+ profil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% increase </w:t>
            </w:r>
          </w:p>
        </w:tc>
      </w:tr>
      <w:tr>
        <w:trPr>
          <w:trHeight w:val="480" w:hRule="atLeast"/>
        </w:trPr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=51, 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=60, 54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=111</w:t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au181, median (IQR; pg/ml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</w:t>
            </w:r>
          </w:p>
        </w:tc>
      </w:tr>
      <w:tr>
        <w:trPr>
          <w:trHeight w:val="320" w:hRule="atLeast"/>
        </w:trPr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(23.4-36.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4.45-59.72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8.54-52.16)</w:t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au217, median (IQR; pg/ml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5</w:t>
            </w:r>
          </w:p>
        </w:tc>
      </w:tr>
      <w:tr>
        <w:trPr>
          <w:trHeight w:val="320" w:hRule="atLeast"/>
        </w:trPr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(0.3-0.5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0-1.6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-1.2)</w:t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au217/Aβ42 ratio, median (IQR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.7</w:t>
            </w:r>
          </w:p>
        </w:tc>
      </w:tr>
      <w:tr>
        <w:trPr>
          <w:trHeight w:val="320" w:hRule="atLeast"/>
        </w:trPr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(0.03-0.06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(0.1-0.3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-0.2)</w:t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-tau181/Aβ42 median (IQR; pg/ml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3</w:t>
            </w:r>
          </w:p>
        </w:tc>
      </w:tr>
      <w:tr>
        <w:trPr>
          <w:trHeight w:val="320" w:hRule="atLeast"/>
        </w:trPr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6-5.2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-9.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4-8.1)</w:t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β42/40 ratio, median (IQR)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3</w:t>
            </w:r>
          </w:p>
        </w:tc>
      </w:tr>
      <w:tr>
        <w:trPr>
          <w:trHeight w:val="320" w:hRule="atLeast"/>
        </w:trPr>
        <w:tc>
          <w:tcPr>
            <w:tcW w:w="2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(0.06-0.09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-0.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(0.06-0.09)</w:t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245110</wp:posOffset>
                </wp:positionH>
                <wp:positionV relativeFrom="paragraph">
                  <wp:posOffset>3964305</wp:posOffset>
                </wp:positionV>
                <wp:extent cx="7116445" cy="1111885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6445" cy="1111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>Supplementary Table 2: Plasma biomarker concentrations in the Aβ- group, AD Aβ+ group, and total cohort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 are expressed at median (M) and interquartile range (IQR) [p-tau181, p-tau217, p-tau217/A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β42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β42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β4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β42/40]. Z score and p-value calculated using Mann-Whitney U test and effect size calculated </w:t>
                            </w:r>
                            <w:r>
                              <w:rPr>
                                <w:rStyle w:val="Uiprovider"/>
                                <w:sz w:val="20"/>
                                <w:szCs w:val="20"/>
                              </w:rPr>
                              <w:t>by dividing the absolute standardized test statistic Z by the square root of the total number of individual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ercentage increase (%) calculated as the increase in biomarker concentration in the Aβ+ group compared to the Aβ- group.</w:t>
                            </w:r>
                          </w:p>
                          <w:p>
                            <w:pPr>
                              <w:pStyle w:val="Caption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35pt;height:87.55pt;mso-wrap-distance-left:9pt;mso-wrap-distance-right:9pt;mso-wrap-distance-top:0pt;mso-wrap-distance-bottom:0pt;margin-top:312.15pt;mso-position-vertical-relative:text;margin-left:19.3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>Supplementary Table 2: Plasma biomarker concentrations in the Aβ- group, AD Aβ+ group, and total cohort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ata are expressed at median (M) and interquartile range (IQR) [p-tau181, p-tau217, p-tau217/A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β42, </w:t>
                      </w: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β42, </w:t>
                      </w: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β40, </w:t>
                      </w: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β42/40]. Z score and p-value calculated using Mann-Whitney U test and effect size calculated </w:t>
                      </w:r>
                      <w:r>
                        <w:rPr>
                          <w:rStyle w:val="Uiprovider"/>
                          <w:sz w:val="20"/>
                          <w:szCs w:val="20"/>
                        </w:rPr>
                        <w:t>by dividing the absolute standardized test statistic Z by the square root of the total number of individuals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sz w:val="20"/>
                          <w:szCs w:val="20"/>
                        </w:rPr>
                        <w:t>Percentage increase (%) calculated as the increase in biomarker concentration in the Aβ+ group compared to the Aβ- group.</w:t>
                      </w:r>
                    </w:p>
                    <w:p>
                      <w:pPr>
                        <w:pStyle w:val="Caption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8070" cy="3713480"/>
            <wp:effectExtent l="0" t="0" r="0" b="0"/>
            <wp:docPr id="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7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Caption"/>
        <w:rPr/>
      </w:pPr>
      <w:r>
        <w:rPr/>
        <w:t>Supplementary Figure 1: ROC curve analysis for differentiating Aβ+ and Aβ- groups with plasma biomarker p-tau217, p-tau217/Aβ42, p-tau181, p-tau181/Aβ42 and Aβ42/40</w:t>
      </w:r>
      <w:r>
        <w:rPr>
          <w:rStyle w:val="Uiprovider"/>
        </w:rPr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ge">
                  <wp:posOffset>495935</wp:posOffset>
                </wp:positionV>
                <wp:extent cx="10278745" cy="364998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8745" cy="3649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61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2"/>
                              <w:gridCol w:w="1221"/>
                              <w:gridCol w:w="1309"/>
                              <w:gridCol w:w="1323"/>
                              <w:gridCol w:w="1105"/>
                              <w:gridCol w:w="222"/>
                              <w:gridCol w:w="17"/>
                              <w:gridCol w:w="1490"/>
                              <w:gridCol w:w="1404"/>
                              <w:gridCol w:w="1456"/>
                              <w:gridCol w:w="1455"/>
                              <w:gridCol w:w="1723"/>
                              <w:gridCol w:w="1330"/>
                              <w:gridCol w:w="1065"/>
                              <w:gridCol w:w="335"/>
                            </w:tblGrid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0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9" w:type="dxa"/>
                                  <w:gridSpan w:val="1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egression coefficients (95% confidence intervals)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9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ovariate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p-tau 217 Age Model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p-tau 217 Age + Age* Group Model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p-tau217/AB42 Age Model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p-tau217/AB42 Age + Age*Group Model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p-tau181 Age Model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p-tau181 Age + Age*Group Model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AB42/40 Age Model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asma AB42/40 Age + Age*Group Model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9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SF p-tau 217 Age Model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SF p-tau 217 Age + Age* Group Model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12 (-0.033, 0.009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2 (-0.022, 0.026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02 (-0.006, 0.002)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04 (-0.005, 0.005)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18 (-0.600, 0.565)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94 ( -0.904, 0.714)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02 (-0.001, 0.001)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001 (-0.002, 0.002)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0.22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-1.292, 1.733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4 (-1.516, 1.863)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ge*Group¹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34 (-0.066, -0.003)*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07 (-0.014, -0.001) *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62 (-1.135, 1.010)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1 (-0.002, 0.003)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729 (-2.969, 1.511)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29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djusted R squared 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0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25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33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* p value map </w:t>
                                  </w:r>
                                </w:p>
                              </w:tc>
                              <w:tc>
                                <w:tcPr>
                                  <w:tcW w:w="373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 ‘***’ 0.001 ‘**’ 0.01 ‘*’ 0.05 ‘.’ 0.1 ‘ ’ 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¹non-AD group used as reference 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9.35pt;height:287.4pt;mso-wrap-distance-left:9pt;mso-wrap-distance-right:9pt;mso-wrap-distance-top:0pt;mso-wrap-distance-bottom:0pt;margin-top:39.05pt;mso-position-vertical-relative:page;margin-left:-5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61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2"/>
                        <w:gridCol w:w="1221"/>
                        <w:gridCol w:w="1309"/>
                        <w:gridCol w:w="1323"/>
                        <w:gridCol w:w="1105"/>
                        <w:gridCol w:w="222"/>
                        <w:gridCol w:w="17"/>
                        <w:gridCol w:w="1490"/>
                        <w:gridCol w:w="1404"/>
                        <w:gridCol w:w="1456"/>
                        <w:gridCol w:w="1455"/>
                        <w:gridCol w:w="1723"/>
                        <w:gridCol w:w="1330"/>
                        <w:gridCol w:w="1065"/>
                        <w:gridCol w:w="335"/>
                      </w:tblGrid>
                      <w:tr>
                        <w:trPr>
                          <w:trHeight w:val="27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30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99" w:type="dxa"/>
                            <w:gridSpan w:val="1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egression coefficients (95% confidence intervals)</w:t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9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ovariate</w:t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p-tau 217 Age Model</w:t>
                            </w:r>
                          </w:p>
                        </w:tc>
                        <w:tc>
                          <w:tcPr>
                            <w:tcW w:w="1323" w:type="dxa"/>
                            <w:vMerge w:val="restart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p-tau 217 Age + Age* Group Model</w:t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p-tau217/AB42 Age Model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vMerge w:val="restart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p-tau217/AB42 Age + Age*Group Model</w:t>
                            </w:r>
                          </w:p>
                        </w:tc>
                        <w:tc>
                          <w:tcPr>
                            <w:tcW w:w="1404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p-tau181 Age Model</w:t>
                            </w:r>
                          </w:p>
                        </w:tc>
                        <w:tc>
                          <w:tcPr>
                            <w:tcW w:w="1456" w:type="dxa"/>
                            <w:vMerge w:val="restart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p-tau181 Age + Age*Group Model</w:t>
                            </w:r>
                          </w:p>
                        </w:tc>
                        <w:tc>
                          <w:tcPr>
                            <w:tcW w:w="1455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AB42/40 Age Model</w:t>
                            </w:r>
                          </w:p>
                        </w:tc>
                        <w:tc>
                          <w:tcPr>
                            <w:tcW w:w="1723" w:type="dxa"/>
                            <w:vMerge w:val="restart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asma AB42/40 Age + Age*Group Model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9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vMerge w:val="continue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vMerge w:val="continue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4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vMerge w:val="continue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vMerge w:val="continue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SF p-tau 217 Age Model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SF p-tau 217 Age + Age* Group Model</w:t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12 (-0.033, 0.009)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2 (-0.022, 0.026)</w:t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02 (-0.006, 0.002)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04 (-0.005, 0.005)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18 (-0.600, 0.565)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94 ( -0.904, 0.714)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02 (-0.001, 0.001)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001 (-0.002, 0.002)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0.22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-1.292, 1.733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4 (-1.516, 1.863)</w:t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ge*Group¹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34 (-0.066, -0.003)*</w:t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07 (-0.014, -0.001) *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62 (-1.135, 1.010)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1 (-0.002, 0.003)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729 (-2.969, 1.511)</w:t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29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adjusted R squared 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0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25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33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3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 xml:space="preserve">* p value map </w:t>
                            </w:r>
                          </w:p>
                        </w:tc>
                        <w:tc>
                          <w:tcPr>
                            <w:tcW w:w="373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0 ‘***’ 0.001 ‘**’ 0.01 ‘*’ 0.05 ‘.’ 0.1 ‘ ’ 1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3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3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 xml:space="preserve">¹non-AD group used as reference 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3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bookmarkStart w:id="2" w:name="_Hlk155965878"/>
      <w:bookmarkEnd w:id="2"/>
      <w:r>
        <w:rPr>
          <w:b/>
          <w:bCs/>
        </w:rPr>
        <w:t>Supplementary Table 3: Linear regression analyses examining the association between plasma biomarker p-tau217, p-tau217/ Aβ42, p-tau181, Aβ42/40, CSF p-tau217 assay levels, and age and a model incorporating an interaction term age: group</w:t>
      </w:r>
    </w:p>
    <w:p>
      <w:pPr>
        <w:pStyle w:val="Normal"/>
        <w:spacing w:lineRule="auto" w:line="480"/>
        <w:rPr/>
      </w:pPr>
      <w:r>
        <w:rPr/>
      </w:r>
      <w:bookmarkStart w:id="3" w:name="_Hlk155965878"/>
      <w:bookmarkStart w:id="4" w:name="_Hlk155965878"/>
      <w:bookmarkEnd w:id="4"/>
    </w:p>
    <w:tbl>
      <w:tblPr>
        <w:tblW w:w="101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847"/>
        <w:gridCol w:w="2572"/>
        <w:gridCol w:w="2365"/>
        <w:gridCol w:w="1960"/>
        <w:gridCol w:w="255"/>
      </w:tblGrid>
      <w:tr>
        <w:trPr>
          <w:trHeight w:val="294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ression coefficients (95% confidence intervals)</w:t>
            </w:r>
          </w:p>
        </w:tc>
        <w:tc>
          <w:tcPr>
            <w:tcW w:w="2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 Group</w:t>
            </w:r>
          </w:p>
        </w:tc>
        <w:tc>
          <w:tcPr>
            <w:tcW w:w="18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a p-tau 217 Age Model</w:t>
            </w:r>
          </w:p>
        </w:tc>
        <w:tc>
          <w:tcPr>
            <w:tcW w:w="257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a p-tau217/AB42 Age Model</w:t>
            </w:r>
          </w:p>
        </w:tc>
        <w:tc>
          <w:tcPr>
            <w:tcW w:w="23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a p-tau181 Age Model</w:t>
            </w:r>
          </w:p>
        </w:tc>
        <w:tc>
          <w:tcPr>
            <w:tcW w:w="1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a AB42/40 Age Model</w:t>
            </w:r>
          </w:p>
        </w:tc>
        <w:tc>
          <w:tcPr>
            <w:tcW w:w="2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7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β+</w:t>
            </w:r>
          </w:p>
        </w:tc>
        <w:tc>
          <w:tcPr>
            <w:tcW w:w="18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2 ( -0.060, -0.006)*</w:t>
            </w:r>
          </w:p>
        </w:tc>
        <w:tc>
          <w:tcPr>
            <w:tcW w:w="25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0.007 (-0.013, -0.001)*</w:t>
            </w:r>
          </w:p>
        </w:tc>
        <w:tc>
          <w:tcPr>
            <w:tcW w:w="2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5 (-0.967, 0.652)</w:t>
            </w:r>
          </w:p>
        </w:tc>
        <w:tc>
          <w:tcPr>
            <w:tcW w:w="1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0004 ( -0.002, 0.00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β-</w:t>
            </w:r>
          </w:p>
        </w:tc>
        <w:tc>
          <w:tcPr>
            <w:tcW w:w="18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 (-0.010, 0.013)</w:t>
            </w:r>
          </w:p>
        </w:tc>
        <w:tc>
          <w:tcPr>
            <w:tcW w:w="25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0004 (-0.002, 0.002)</w:t>
            </w:r>
          </w:p>
        </w:tc>
        <w:tc>
          <w:tcPr>
            <w:tcW w:w="2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4 (-0.755, 0.565)</w:t>
            </w:r>
          </w:p>
        </w:tc>
        <w:tc>
          <w:tcPr>
            <w:tcW w:w="1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0.0001 (-0.001, 0.001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* p value map </w:t>
            </w:r>
          </w:p>
        </w:tc>
        <w:tc>
          <w:tcPr>
            <w:tcW w:w="4419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 ‘***’ 0.001 ‘**’ 0.01 ‘*’ 0.05 ‘.’ 0.1 ‘ ’ 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upplementary Table 4: Linear regression analyses examining the association between plasma biomarker </w:t>
      </w:r>
      <w:bookmarkStart w:id="5" w:name="_Hlk159336460"/>
      <w:r>
        <w:rPr>
          <w:b/>
          <w:bCs/>
        </w:rPr>
        <w:t xml:space="preserve">p-tau217, p-tau217/ Aβ42, p-tau181, Aβ42/40 </w:t>
      </w:r>
      <w:bookmarkEnd w:id="5"/>
      <w:r>
        <w:rPr>
          <w:b/>
          <w:bCs/>
        </w:rPr>
        <w:t>assay levels and age in the Aβ+ and Aβ- groups.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Caption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190500</wp:posOffset>
            </wp:positionH>
            <wp:positionV relativeFrom="paragraph">
              <wp:posOffset>146050</wp:posOffset>
            </wp:positionV>
            <wp:extent cx="6377305" cy="4172585"/>
            <wp:effectExtent l="0" t="0" r="0" b="0"/>
            <wp:wrapSquare wrapText="bothSides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305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41655</wp:posOffset>
                </wp:positionH>
                <wp:positionV relativeFrom="paragraph">
                  <wp:posOffset>5233670</wp:posOffset>
                </wp:positionV>
                <wp:extent cx="6981190" cy="294640"/>
                <wp:effectExtent l="0" t="0" r="0" b="0"/>
                <wp:wrapSquare wrapText="bothSides"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119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 xml:space="preserve">Supplementary Figure 2a: </w:t>
                            </w:r>
                            <w:r>
                              <w:rPr>
                                <w:rStyle w:val="Uiprovider"/>
                              </w:rPr>
                              <w:t>Plasma p-tau217 concentrations (pg/ml). Aβ+ participants (red circles) vs Aβ- participants (blue triangles) plotted by age. Data shown with regression lines (line) and 95% confidence intervals (shaded)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7pt;height:23.2pt;mso-wrap-distance-left:9.05pt;mso-wrap-distance-right:9.05pt;mso-wrap-distance-top:0pt;mso-wrap-distance-bottom:0pt;margin-top:412.1pt;mso-position-vertical-relative:text;margin-left:-42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 xml:space="preserve">Supplementary Figure 2a: </w:t>
                      </w:r>
                      <w:r>
                        <w:rPr>
                          <w:rStyle w:val="Uiprovider"/>
                        </w:rPr>
                        <w:t>Plasma p-tau217 concentrations (pg/ml). Aβ+ participants (red circles) vs Aβ- participants (blue triangles) plotted by age. Data shown with regression lines (line) and 95% confidence intervals (shaded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keepNext w:val="tru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709930</wp:posOffset>
            </wp:positionH>
            <wp:positionV relativeFrom="paragraph">
              <wp:posOffset>635</wp:posOffset>
            </wp:positionV>
            <wp:extent cx="7348855" cy="4808220"/>
            <wp:effectExtent l="0" t="0" r="0" b="0"/>
            <wp:wrapSquare wrapText="bothSides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855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6725</wp:posOffset>
                </wp:positionH>
                <wp:positionV relativeFrom="paragraph">
                  <wp:posOffset>5227320</wp:posOffset>
                </wp:positionV>
                <wp:extent cx="6981190" cy="294640"/>
                <wp:effectExtent l="0" t="0" r="0" b="0"/>
                <wp:wrapSquare wrapText="bothSides"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119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 xml:space="preserve">Supplementary Figure 2b: </w:t>
                            </w:r>
                            <w:r>
                              <w:rPr>
                                <w:rStyle w:val="Uiprovider"/>
                              </w:rPr>
                              <w:t>Plasma p-tau217/</w:t>
                            </w:r>
                            <w:r>
                              <w:rPr/>
                              <w:t>Aβ42</w:t>
                            </w:r>
                            <w:r>
                              <w:rPr>
                                <w:rStyle w:val="Uiprovider"/>
                              </w:rPr>
                              <w:t xml:space="preserve"> concentrations (pg/ml). Aβ+ participants (red circles) vs Aβ- participants (blue triangles) plotted by age. Data shown with regression lines (line) and 95% confidence intervals (shaded)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7pt;height:23.2pt;mso-wrap-distance-left:9.05pt;mso-wrap-distance-right:9.05pt;mso-wrap-distance-top:0pt;mso-wrap-distance-bottom:0pt;margin-top:411.6pt;mso-position-vertical-relative:text;margin-left:-36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 xml:space="preserve">Supplementary Figure 2b: </w:t>
                      </w:r>
                      <w:r>
                        <w:rPr>
                          <w:rStyle w:val="Uiprovider"/>
                        </w:rPr>
                        <w:t>Plasma p-tau217/</w:t>
                      </w:r>
                      <w:r>
                        <w:rPr/>
                        <w:t>Aβ42</w:t>
                      </w:r>
                      <w:r>
                        <w:rPr>
                          <w:rStyle w:val="Uiprovider"/>
                        </w:rPr>
                        <w:t xml:space="preserve"> concentrations (pg/ml). Aβ+ participants (red circles) vs Aβ- participants (blue triangles) plotted by age. Data shown with regression lines (line) and 95% confidence intervals (shaded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53795</wp:posOffset>
                </wp:positionH>
                <wp:positionV relativeFrom="paragraph">
                  <wp:posOffset>-156210</wp:posOffset>
                </wp:positionV>
                <wp:extent cx="6479540" cy="4683125"/>
                <wp:effectExtent l="0" t="0" r="0" b="0"/>
                <wp:wrapNone/>
                <wp:docPr id="10" name="" descr="A graph of different colored lines&#10;&#10;Description automatically generated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6479640" cy="4683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90.85pt;margin-top:-12.3pt;width:510.15pt;height:368.7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532130</wp:posOffset>
            </wp:positionH>
            <wp:positionV relativeFrom="paragraph">
              <wp:posOffset>-153035</wp:posOffset>
            </wp:positionV>
            <wp:extent cx="6880225" cy="4501515"/>
            <wp:effectExtent l="0" t="0" r="0" b="0"/>
            <wp:wrapSquare wrapText="bothSides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0225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32130</wp:posOffset>
                </wp:positionH>
                <wp:positionV relativeFrom="paragraph">
                  <wp:posOffset>5274310</wp:posOffset>
                </wp:positionV>
                <wp:extent cx="6981190" cy="294640"/>
                <wp:effectExtent l="0" t="0" r="0" b="0"/>
                <wp:wrapSquare wrapText="bothSides"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1190" cy="294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/>
                            </w:pPr>
                            <w:r>
                              <w:rPr/>
                              <w:t xml:space="preserve">Supplementary Figure 2c: </w:t>
                            </w:r>
                            <w:r>
                              <w:rPr>
                                <w:rStyle w:val="Uiprovider"/>
                              </w:rPr>
                              <w:t>Plasma p-tau181 concentrations (pg/ml). Aβ+ participants (red circles) vs Aβ- participants (blue triangles) plotted by age. Data shown with regression lines (line) and 95% confidence intervals (shaded)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7pt;height:23.2pt;mso-wrap-distance-left:9.05pt;mso-wrap-distance-right:9.05pt;mso-wrap-distance-top:0pt;mso-wrap-distance-bottom:0pt;margin-top:415.3pt;mso-position-vertical-relative:text;margin-left:-41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/>
                      </w:pPr>
                      <w:r>
                        <w:rPr/>
                        <w:t xml:space="preserve">Supplementary Figure 2c: </w:t>
                      </w:r>
                      <w:r>
                        <w:rPr>
                          <w:rStyle w:val="Uiprovider"/>
                        </w:rPr>
                        <w:t>Plasma p-tau181 concentrations (pg/ml). Aβ+ participants (red circles) vs Aβ- participants (blue triangles) plotted by age. Data shown with regression lines (line) and 95% confidence intervals (shaded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Caption"/>
        <w:rPr>
          <w:b w:val="false"/>
          <w:b w:val="false"/>
          <w:bCs w:val="false"/>
          <w:lang w:val="en-US" w:eastAsia="en-US"/>
        </w:rPr>
      </w:pPr>
      <w:r>
        <w:rPr>
          <w:b w:val="false"/>
          <w:bCs w:val="false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-408940</wp:posOffset>
            </wp:positionH>
            <wp:positionV relativeFrom="paragraph">
              <wp:posOffset>-212725</wp:posOffset>
            </wp:positionV>
            <wp:extent cx="6683375" cy="4370070"/>
            <wp:effectExtent l="0" t="0" r="0" b="0"/>
            <wp:wrapSquare wrapText="bothSides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3375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  <w:t xml:space="preserve">Supplementary Figure 2d: </w:t>
      </w:r>
      <w:r>
        <w:rPr>
          <w:rStyle w:val="Uiprovider"/>
        </w:rPr>
        <w:t xml:space="preserve">Plasma </w:t>
      </w:r>
      <w:r>
        <w:rPr/>
        <w:t>Aβ42</w:t>
      </w:r>
      <w:r>
        <w:rPr>
          <w:rStyle w:val="Uiprovider"/>
        </w:rPr>
        <w:t>/</w:t>
      </w:r>
      <w:r>
        <w:rPr/>
        <w:t xml:space="preserve">Aβ40 </w:t>
      </w:r>
      <w:r>
        <w:rPr>
          <w:rStyle w:val="Uiprovider"/>
        </w:rPr>
        <w:t>ratio. Aβ+ participants (red circles) vs Aβ- participants (blue triangles) plotted by age. Data shown with regression lines (line) and 95% confidence intervals (shaded)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Caption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-666750</wp:posOffset>
            </wp:positionH>
            <wp:positionV relativeFrom="paragraph">
              <wp:posOffset>-77470</wp:posOffset>
            </wp:positionV>
            <wp:extent cx="6918325" cy="4535170"/>
            <wp:effectExtent l="0" t="0" r="0" b="0"/>
            <wp:wrapSquare wrapText="bothSides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8325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rPr/>
      </w:pPr>
      <w:r>
        <w:rPr/>
        <w:t xml:space="preserve">Supplementary Figure 2e: </w:t>
      </w:r>
      <w:r>
        <w:rPr>
          <w:rStyle w:val="Uiprovider"/>
        </w:rPr>
        <w:t xml:space="preserve">CSF </w:t>
      </w:r>
      <w:r>
        <w:rPr/>
        <w:t>p-tau217</w:t>
      </w:r>
      <w:r>
        <w:rPr>
          <w:rStyle w:val="Uiprovider"/>
        </w:rPr>
        <w:t>. Aβ+ participants (red circles) vs Aβ- participants (blue triangles) plotted by age. Data shown with regression lines (line) and 95% confidence intervals (shaded)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bookmarkStart w:id="6" w:name="_Hlk80783915"/>
      <w:bookmarkEnd w:id="6"/>
      <w:r>
        <w:rPr/>
        <w:t xml:space="preserve"> </w:t>
      </w:r>
    </w:p>
    <w:p>
      <w:pPr>
        <w:pStyle w:val="Normal"/>
        <w:shd w:fill="FFFFFF" w:val="clear"/>
        <w:spacing w:lineRule="auto" w:line="480"/>
        <w:rPr/>
      </w:pPr>
      <w:r>
        <w:rPr/>
      </w:r>
    </w:p>
    <w:sectPr>
      <w:footerReference w:type="default" r:id="rId10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atexmathml">
    <w:name w:val="katex-mathml"/>
    <w:basedOn w:val="DefaultParagraphFont"/>
    <w:qFormat/>
    <w:rPr/>
  </w:style>
  <w:style w:type="character" w:styleId="Mord">
    <w:name w:val="mord"/>
    <w:basedOn w:val="DefaultParagraphFont"/>
    <w:qFormat/>
    <w:rPr/>
  </w:style>
  <w:style w:type="character" w:styleId="Uiprovider">
    <w:name w:val="ui-provi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384" w:hanging="384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09:25:00Z</dcterms:created>
  <dc:creator>Jemma Hazan</dc:creator>
  <dc:description/>
  <cp:keywords/>
  <dc:language>en-US</dc:language>
  <cp:lastModifiedBy>Jemma Hazan</cp:lastModifiedBy>
  <dcterms:modified xsi:type="dcterms:W3CDTF">2024-04-25T09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G8Adhnh"/&gt;&lt;style id="http://www.zotero.org/styles/american-medical-association" hasBibliography="1" bibliographyStyleHasBeenSet="1"/&gt;&lt;prefs&gt;&lt;pref name="fieldType" value="Field"/&gt;&lt;/prefs&gt;&lt;/data&gt;</vt:lpwstr>
  </property>
</Properties>
</file>